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DC412" w14:textId="5578E3B0" w:rsidR="00D55628" w:rsidRDefault="004D4142" w:rsidP="00D55628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I Table 4</w:t>
      </w:r>
      <w:r w:rsidR="00D55628" w:rsidRPr="00D55628">
        <w:rPr>
          <w:rFonts w:ascii="Times New Roman" w:hAnsi="Times New Roman" w:cs="Times New Roman"/>
          <w:b/>
          <w:bCs/>
        </w:rPr>
        <w:t xml:space="preserve">: </w:t>
      </w:r>
      <w:r w:rsidR="00E27C0B">
        <w:rPr>
          <w:rFonts w:ascii="Times New Roman" w:hAnsi="Times New Roman" w:cs="Times New Roman"/>
          <w:b/>
          <w:bCs/>
        </w:rPr>
        <w:t>C</w:t>
      </w:r>
      <w:r w:rsidR="00D55628" w:rsidRPr="00D55628">
        <w:rPr>
          <w:rFonts w:ascii="Times New Roman" w:hAnsi="Times New Roman" w:cs="Times New Roman"/>
          <w:b/>
          <w:bCs/>
        </w:rPr>
        <w:t xml:space="preserve">onfusion matrices for </w:t>
      </w:r>
      <w:r>
        <w:rPr>
          <w:rFonts w:ascii="Times New Roman" w:hAnsi="Times New Roman" w:cs="Times New Roman"/>
          <w:b/>
          <w:bCs/>
        </w:rPr>
        <w:t>lineage</w:t>
      </w:r>
      <w:r w:rsidR="00D55628" w:rsidRPr="00D55628">
        <w:rPr>
          <w:rFonts w:ascii="Times New Roman" w:hAnsi="Times New Roman" w:cs="Times New Roman"/>
          <w:b/>
          <w:bCs/>
        </w:rPr>
        <w:t xml:space="preserve">-, species-, and </w:t>
      </w:r>
      <w:r w:rsidR="00D55628" w:rsidRPr="00D55628">
        <w:rPr>
          <w:rFonts w:ascii="Times New Roman" w:hAnsi="Times New Roman" w:cs="Times New Roman"/>
          <w:b/>
          <w:bCs/>
          <w:i/>
          <w:iCs/>
        </w:rPr>
        <w:t xml:space="preserve">Triticum </w:t>
      </w:r>
      <w:r w:rsidR="00D55628" w:rsidRPr="00D55628">
        <w:rPr>
          <w:rFonts w:ascii="Times New Roman" w:hAnsi="Times New Roman" w:cs="Times New Roman"/>
          <w:b/>
          <w:bCs/>
        </w:rPr>
        <w:t xml:space="preserve">subspecies-level classifications </w:t>
      </w:r>
      <w:r w:rsidR="00E27C0B">
        <w:rPr>
          <w:rFonts w:ascii="Times New Roman" w:hAnsi="Times New Roman" w:cs="Times New Roman"/>
          <w:b/>
          <w:bCs/>
        </w:rPr>
        <w:t>for the test</w:t>
      </w:r>
      <w:r w:rsidR="00F52D4E">
        <w:rPr>
          <w:rFonts w:ascii="Times New Roman" w:hAnsi="Times New Roman" w:cs="Times New Roman"/>
          <w:b/>
          <w:bCs/>
        </w:rPr>
        <w:t xml:space="preserve"> </w:t>
      </w:r>
      <w:r w:rsidR="00E27C0B">
        <w:rPr>
          <w:rFonts w:ascii="Times New Roman" w:hAnsi="Times New Roman" w:cs="Times New Roman"/>
          <w:b/>
          <w:bCs/>
        </w:rPr>
        <w:t>and test_other set</w:t>
      </w:r>
      <w:r w:rsidR="00B243E4">
        <w:rPr>
          <w:rFonts w:ascii="Times New Roman" w:hAnsi="Times New Roman" w:cs="Times New Roman"/>
          <w:b/>
          <w:bCs/>
        </w:rPr>
        <w:t xml:space="preserve">, </w:t>
      </w:r>
      <w:r w:rsidR="00E27C0B">
        <w:rPr>
          <w:rFonts w:ascii="Times New Roman" w:hAnsi="Times New Roman" w:cs="Times New Roman"/>
          <w:b/>
          <w:bCs/>
        </w:rPr>
        <w:t>and output metrics for test_other set</w:t>
      </w:r>
      <w:r w:rsidR="00B243E4">
        <w:rPr>
          <w:rFonts w:ascii="Times New Roman" w:hAnsi="Times New Roman" w:cs="Times New Roman"/>
          <w:b/>
          <w:bCs/>
        </w:rPr>
        <w:t xml:space="preserve">. </w:t>
      </w:r>
    </w:p>
    <w:p w14:paraId="1F86C52F" w14:textId="77777777" w:rsidR="000526C8" w:rsidRDefault="000526C8" w:rsidP="00D55628">
      <w:pPr>
        <w:jc w:val="both"/>
        <w:rPr>
          <w:rFonts w:ascii="Times New Roman" w:hAnsi="Times New Roman" w:cs="Times New Roman"/>
          <w:b/>
          <w:bCs/>
        </w:rPr>
      </w:pPr>
    </w:p>
    <w:p w14:paraId="1A8468BE" w14:textId="77777777" w:rsidR="000526C8" w:rsidRPr="00D55628" w:rsidRDefault="000526C8" w:rsidP="00D55628">
      <w:pPr>
        <w:jc w:val="both"/>
        <w:rPr>
          <w:rFonts w:ascii="Times New Roman" w:hAnsi="Times New Roman" w:cs="Times New Roman"/>
          <w:b/>
          <w:bCs/>
        </w:rPr>
      </w:pPr>
    </w:p>
    <w:p w14:paraId="30C78749" w14:textId="77777777" w:rsidR="00D55628" w:rsidRPr="00D55628" w:rsidRDefault="00D55628" w:rsidP="00D55628">
      <w:pPr>
        <w:rPr>
          <w:rFonts w:ascii="Times New Roman" w:hAnsi="Times New Roman" w:cs="Times New Roman"/>
        </w:rPr>
      </w:pPr>
    </w:p>
    <w:p w14:paraId="719DBD75" w14:textId="3303F093" w:rsidR="00D55628" w:rsidRPr="00D55628" w:rsidRDefault="00E00B25" w:rsidP="00D55628">
      <w:pPr>
        <w:rPr>
          <w:rFonts w:ascii="Times New Roman" w:hAnsi="Times New Roman" w:cs="Times New Roman"/>
        </w:rPr>
      </w:pPr>
      <w:r w:rsidRPr="00E00B25">
        <w:rPr>
          <w:rFonts w:ascii="Times New Roman" w:hAnsi="Times New Roman" w:cs="Times New Roman"/>
          <w:noProof/>
        </w:rPr>
        <w:drawing>
          <wp:inline distT="0" distB="0" distL="0" distR="0" wp14:anchorId="39310C5F" wp14:editId="2D50B170">
            <wp:extent cx="5731510" cy="4093845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01A563A7-3EFD-39FD-E178-A79E93E9B9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01A563A7-3EFD-39FD-E178-A79E93E9B94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A1C5A" w14:textId="77777777" w:rsidR="00D55628" w:rsidRPr="00D55628" w:rsidRDefault="00D55628" w:rsidP="00D55628">
      <w:pPr>
        <w:jc w:val="both"/>
        <w:rPr>
          <w:rStyle w:val="Strong"/>
          <w:rFonts w:ascii="Times New Roman" w:hAnsi="Times New Roman" w:cs="Times New Roman"/>
        </w:rPr>
      </w:pPr>
    </w:p>
    <w:p w14:paraId="269E836F" w14:textId="7A32EFE2" w:rsidR="00930C11" w:rsidRDefault="004D4142" w:rsidP="00D55628">
      <w:pPr>
        <w:jc w:val="both"/>
        <w:rPr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>SI Figure 4.1</w:t>
      </w:r>
      <w:r w:rsidR="00D55628" w:rsidRPr="00D55628">
        <w:rPr>
          <w:rStyle w:val="Strong"/>
          <w:rFonts w:ascii="Times New Roman" w:hAnsi="Times New Roman" w:cs="Times New Roman"/>
        </w:rPr>
        <w:t>:</w:t>
      </w:r>
      <w:r w:rsidR="00D55628" w:rsidRPr="00D55628">
        <w:rPr>
          <w:rFonts w:ascii="Times New Roman" w:hAnsi="Times New Roman" w:cs="Times New Roman"/>
        </w:rPr>
        <w:t xml:space="preserve"> Confusion matrix for </w:t>
      </w:r>
      <w:r>
        <w:rPr>
          <w:rFonts w:ascii="Times New Roman" w:hAnsi="Times New Roman" w:cs="Times New Roman"/>
        </w:rPr>
        <w:t>lineage</w:t>
      </w:r>
      <w:r w:rsidR="00D55628" w:rsidRPr="00D55628">
        <w:rPr>
          <w:rFonts w:ascii="Times New Roman" w:hAnsi="Times New Roman" w:cs="Times New Roman"/>
        </w:rPr>
        <w:t xml:space="preserve">-level classification on the test set. The heatmap shows the frequency of predicted versus actual </w:t>
      </w:r>
      <w:r w:rsidR="006C6F72">
        <w:rPr>
          <w:rFonts w:ascii="Times New Roman" w:hAnsi="Times New Roman" w:cs="Times New Roman"/>
        </w:rPr>
        <w:t>lineage</w:t>
      </w:r>
      <w:r w:rsidR="00D55628" w:rsidRPr="00D55628">
        <w:rPr>
          <w:rFonts w:ascii="Times New Roman" w:hAnsi="Times New Roman" w:cs="Times New Roman"/>
        </w:rPr>
        <w:t xml:space="preserve"> labels, with darker blue indicating higher classification counts. Labels on the diagonal represent correct classifications.</w:t>
      </w:r>
    </w:p>
    <w:p w14:paraId="18E893A5" w14:textId="77777777" w:rsidR="00930C11" w:rsidRDefault="00930C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A6AAFC4" w14:textId="139BAA2D" w:rsidR="00930C11" w:rsidRDefault="00566226" w:rsidP="00930C11">
      <w:pPr>
        <w:jc w:val="both"/>
        <w:rPr>
          <w:rStyle w:val="Strong"/>
          <w:rFonts w:ascii="Times New Roman" w:hAnsi="Times New Roman" w:cs="Times New Roman"/>
        </w:rPr>
      </w:pPr>
      <w:r w:rsidRPr="00566226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5DC3698" wp14:editId="7407177A">
            <wp:extent cx="5731510" cy="4093845"/>
            <wp:effectExtent l="0" t="0" r="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EC01A921-0BCA-31A6-50D7-791E632713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EC01A921-0BCA-31A6-50D7-791E632713F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7292C" w14:textId="77777777" w:rsidR="00E00B25" w:rsidRDefault="00E00B25" w:rsidP="00930C11">
      <w:pPr>
        <w:jc w:val="both"/>
        <w:rPr>
          <w:rStyle w:val="Strong"/>
          <w:rFonts w:ascii="Times New Roman" w:hAnsi="Times New Roman" w:cs="Times New Roman"/>
        </w:rPr>
      </w:pPr>
    </w:p>
    <w:p w14:paraId="75734523" w14:textId="1DF1180E" w:rsidR="00930C11" w:rsidRDefault="00930C11" w:rsidP="00930C11">
      <w:pPr>
        <w:jc w:val="both"/>
        <w:rPr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>SI Figure 4.</w:t>
      </w:r>
      <w:r w:rsidR="00566226">
        <w:rPr>
          <w:rStyle w:val="Strong"/>
          <w:rFonts w:ascii="Times New Roman" w:hAnsi="Times New Roman" w:cs="Times New Roman"/>
        </w:rPr>
        <w:t>2</w:t>
      </w:r>
      <w:r w:rsidRPr="00D55628">
        <w:rPr>
          <w:rStyle w:val="Strong"/>
          <w:rFonts w:ascii="Times New Roman" w:hAnsi="Times New Roman" w:cs="Times New Roman"/>
        </w:rPr>
        <w:t>:</w:t>
      </w:r>
      <w:r w:rsidRPr="00D55628">
        <w:rPr>
          <w:rFonts w:ascii="Times New Roman" w:hAnsi="Times New Roman" w:cs="Times New Roman"/>
        </w:rPr>
        <w:t xml:space="preserve"> Confusion matrix for </w:t>
      </w:r>
      <w:r>
        <w:rPr>
          <w:rFonts w:ascii="Times New Roman" w:hAnsi="Times New Roman" w:cs="Times New Roman"/>
        </w:rPr>
        <w:t>lineage</w:t>
      </w:r>
      <w:r w:rsidRPr="00D55628">
        <w:rPr>
          <w:rFonts w:ascii="Times New Roman" w:hAnsi="Times New Roman" w:cs="Times New Roman"/>
        </w:rPr>
        <w:t>-level classification on the test</w:t>
      </w:r>
      <w:r w:rsidR="00566226">
        <w:rPr>
          <w:rFonts w:ascii="Times New Roman" w:hAnsi="Times New Roman" w:cs="Times New Roman"/>
        </w:rPr>
        <w:t>_other</w:t>
      </w:r>
      <w:r w:rsidRPr="00D55628">
        <w:rPr>
          <w:rFonts w:ascii="Times New Roman" w:hAnsi="Times New Roman" w:cs="Times New Roman"/>
        </w:rPr>
        <w:t xml:space="preserve"> set. The heatmap shows the frequency of predicted versus actual </w:t>
      </w:r>
      <w:r w:rsidR="00C83B46">
        <w:rPr>
          <w:rFonts w:ascii="Times New Roman" w:hAnsi="Times New Roman" w:cs="Times New Roman"/>
        </w:rPr>
        <w:t>lineage</w:t>
      </w:r>
      <w:r w:rsidRPr="00D55628">
        <w:rPr>
          <w:rFonts w:ascii="Times New Roman" w:hAnsi="Times New Roman" w:cs="Times New Roman"/>
        </w:rPr>
        <w:t xml:space="preserve"> labels, with darker blue indicating higher classification counts. Labels on the diagonal represent correct classifications.</w:t>
      </w:r>
    </w:p>
    <w:p w14:paraId="1F0D5AAD" w14:textId="77777777" w:rsidR="00D55628" w:rsidRPr="00D55628" w:rsidRDefault="00D55628" w:rsidP="00D55628">
      <w:pPr>
        <w:jc w:val="both"/>
        <w:rPr>
          <w:rFonts w:ascii="Times New Roman" w:hAnsi="Times New Roman" w:cs="Times New Roman"/>
        </w:rPr>
      </w:pPr>
    </w:p>
    <w:p w14:paraId="2A2511E4" w14:textId="3B79B70F" w:rsidR="00C83B46" w:rsidRDefault="00C83B46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4770818E" w14:textId="04F783C6" w:rsidR="00D55628" w:rsidRPr="00D55628" w:rsidRDefault="00C83B46" w:rsidP="00D5562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686EFF7" wp14:editId="63665A31">
            <wp:extent cx="5731510" cy="4093845"/>
            <wp:effectExtent l="0" t="0" r="0" b="0"/>
            <wp:docPr id="4007314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731486" name="Picture 40073148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C2620" w14:textId="3FE28C4C" w:rsidR="00D55628" w:rsidRPr="00D55628" w:rsidRDefault="00566226" w:rsidP="00D55628">
      <w:pPr>
        <w:jc w:val="both"/>
        <w:rPr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>SI Figure</w:t>
      </w:r>
      <w:r w:rsidR="00D55628" w:rsidRPr="00D55628">
        <w:rPr>
          <w:rStyle w:val="Strong"/>
          <w:rFonts w:ascii="Times New Roman" w:hAnsi="Times New Roman" w:cs="Times New Roman"/>
        </w:rPr>
        <w:t xml:space="preserve">  </w:t>
      </w:r>
      <w:r>
        <w:rPr>
          <w:rStyle w:val="Strong"/>
          <w:rFonts w:ascii="Times New Roman" w:hAnsi="Times New Roman" w:cs="Times New Roman"/>
        </w:rPr>
        <w:t>4</w:t>
      </w:r>
      <w:r w:rsidR="00D55628" w:rsidRPr="00D55628">
        <w:rPr>
          <w:rStyle w:val="Strong"/>
          <w:rFonts w:ascii="Times New Roman" w:hAnsi="Times New Roman" w:cs="Times New Roman"/>
        </w:rPr>
        <w:t>.</w:t>
      </w:r>
      <w:r>
        <w:rPr>
          <w:rStyle w:val="Strong"/>
          <w:rFonts w:ascii="Times New Roman" w:hAnsi="Times New Roman" w:cs="Times New Roman"/>
        </w:rPr>
        <w:t>3</w:t>
      </w:r>
      <w:r w:rsidR="00D55628" w:rsidRPr="00D55628">
        <w:rPr>
          <w:rStyle w:val="Strong"/>
          <w:rFonts w:ascii="Times New Roman" w:hAnsi="Times New Roman" w:cs="Times New Roman"/>
        </w:rPr>
        <w:t>:</w:t>
      </w:r>
      <w:r w:rsidR="00D55628" w:rsidRPr="00D55628">
        <w:rPr>
          <w:rFonts w:ascii="Times New Roman" w:hAnsi="Times New Roman" w:cs="Times New Roman"/>
        </w:rPr>
        <w:t xml:space="preserve"> Confusion matrix for species-level classification on the test set. The heatmap shows the frequency of predicted versus actual </w:t>
      </w:r>
      <w:r w:rsidR="00C83B46">
        <w:rPr>
          <w:rFonts w:ascii="Times New Roman" w:hAnsi="Times New Roman" w:cs="Times New Roman"/>
        </w:rPr>
        <w:t>species</w:t>
      </w:r>
      <w:r w:rsidR="00D55628" w:rsidRPr="00D55628">
        <w:rPr>
          <w:rFonts w:ascii="Times New Roman" w:hAnsi="Times New Roman" w:cs="Times New Roman"/>
        </w:rPr>
        <w:t xml:space="preserve"> labels, with darker blue indicating higher classification counts. Labels on the diagonal represent correct classifications.</w:t>
      </w:r>
    </w:p>
    <w:p w14:paraId="17BF92B6" w14:textId="77777777" w:rsidR="00D55628" w:rsidRDefault="00D55628">
      <w:pPr>
        <w:rPr>
          <w:rFonts w:ascii="Times New Roman" w:hAnsi="Times New Roman" w:cs="Times New Roman"/>
        </w:rPr>
      </w:pPr>
      <w:r w:rsidRPr="00D55628">
        <w:rPr>
          <w:rFonts w:ascii="Times New Roman" w:hAnsi="Times New Roman" w:cs="Times New Roman"/>
        </w:rPr>
        <w:br w:type="page"/>
      </w:r>
    </w:p>
    <w:p w14:paraId="09CCFA9D" w14:textId="59408FB6" w:rsidR="00681A47" w:rsidRPr="00D55628" w:rsidRDefault="005803E2" w:rsidP="00681A47">
      <w:pPr>
        <w:jc w:val="both"/>
        <w:rPr>
          <w:rFonts w:ascii="Times New Roman" w:hAnsi="Times New Roman" w:cs="Times New Roman"/>
        </w:rPr>
      </w:pPr>
      <w:r w:rsidRPr="005803E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CD60D90" wp14:editId="6270B40A">
            <wp:extent cx="5731510" cy="4093845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E540A1CF-5AD4-F93D-4164-6D87CDB2D4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E540A1CF-5AD4-F93D-4164-6D87CDB2D42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71821" w14:textId="5B0848E3" w:rsidR="00681A47" w:rsidRPr="00D55628" w:rsidRDefault="00681A47" w:rsidP="00681A47">
      <w:pPr>
        <w:jc w:val="both"/>
        <w:rPr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>SI Figure</w:t>
      </w:r>
      <w:r w:rsidRPr="00D55628">
        <w:rPr>
          <w:rStyle w:val="Strong"/>
          <w:rFonts w:ascii="Times New Roman" w:hAnsi="Times New Roman" w:cs="Times New Roman"/>
        </w:rPr>
        <w:t xml:space="preserve"> </w:t>
      </w:r>
      <w:r>
        <w:rPr>
          <w:rStyle w:val="Strong"/>
          <w:rFonts w:ascii="Times New Roman" w:hAnsi="Times New Roman" w:cs="Times New Roman"/>
        </w:rPr>
        <w:t>4</w:t>
      </w:r>
      <w:r w:rsidRPr="00D55628">
        <w:rPr>
          <w:rStyle w:val="Strong"/>
          <w:rFonts w:ascii="Times New Roman" w:hAnsi="Times New Roman" w:cs="Times New Roman"/>
        </w:rPr>
        <w:t>.</w:t>
      </w:r>
      <w:r>
        <w:rPr>
          <w:rStyle w:val="Strong"/>
          <w:rFonts w:ascii="Times New Roman" w:hAnsi="Times New Roman" w:cs="Times New Roman"/>
        </w:rPr>
        <w:t>4</w:t>
      </w:r>
      <w:r w:rsidRPr="00D55628">
        <w:rPr>
          <w:rStyle w:val="Strong"/>
          <w:rFonts w:ascii="Times New Roman" w:hAnsi="Times New Roman" w:cs="Times New Roman"/>
        </w:rPr>
        <w:t>:</w:t>
      </w:r>
      <w:r w:rsidRPr="00D55628">
        <w:rPr>
          <w:rFonts w:ascii="Times New Roman" w:hAnsi="Times New Roman" w:cs="Times New Roman"/>
        </w:rPr>
        <w:t xml:space="preserve"> Confusion matrix for species-level classification on the test</w:t>
      </w:r>
      <w:r w:rsidR="005803E2">
        <w:rPr>
          <w:rFonts w:ascii="Times New Roman" w:hAnsi="Times New Roman" w:cs="Times New Roman"/>
        </w:rPr>
        <w:t>_other</w:t>
      </w:r>
      <w:r w:rsidRPr="00D55628">
        <w:rPr>
          <w:rFonts w:ascii="Times New Roman" w:hAnsi="Times New Roman" w:cs="Times New Roman"/>
        </w:rPr>
        <w:t xml:space="preserve"> set. The heatmap shows the frequency of predicted versus actual </w:t>
      </w:r>
      <w:r>
        <w:rPr>
          <w:rFonts w:ascii="Times New Roman" w:hAnsi="Times New Roman" w:cs="Times New Roman"/>
        </w:rPr>
        <w:t>species</w:t>
      </w:r>
      <w:r w:rsidRPr="00D55628">
        <w:rPr>
          <w:rFonts w:ascii="Times New Roman" w:hAnsi="Times New Roman" w:cs="Times New Roman"/>
        </w:rPr>
        <w:t xml:space="preserve"> labels, with darker blue indicating higher classification counts. Labels on the diagonal represent correct classifications.</w:t>
      </w:r>
    </w:p>
    <w:p w14:paraId="66255B37" w14:textId="77777777" w:rsidR="00681A47" w:rsidRPr="00D55628" w:rsidRDefault="00681A47" w:rsidP="00681A47">
      <w:pPr>
        <w:rPr>
          <w:rFonts w:ascii="Times New Roman" w:hAnsi="Times New Roman" w:cs="Times New Roman"/>
        </w:rPr>
      </w:pPr>
      <w:r w:rsidRPr="00D55628">
        <w:rPr>
          <w:rFonts w:ascii="Times New Roman" w:hAnsi="Times New Roman" w:cs="Times New Roman"/>
        </w:rPr>
        <w:br w:type="page"/>
      </w:r>
    </w:p>
    <w:p w14:paraId="57787089" w14:textId="3A6353B3" w:rsidR="00681A47" w:rsidRPr="00D55628" w:rsidRDefault="004B67F3">
      <w:pPr>
        <w:rPr>
          <w:rFonts w:ascii="Times New Roman" w:hAnsi="Times New Roman" w:cs="Times New Roman"/>
        </w:rPr>
      </w:pPr>
      <w:r w:rsidRPr="004B67F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F8EBB4B" wp14:editId="0D285C4C">
            <wp:extent cx="5731510" cy="4093845"/>
            <wp:effectExtent l="0" t="0" r="0" b="0"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DFCB3E74-CEAA-6FD4-0D80-2EC6FC98E32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DFCB3E74-CEAA-6FD4-0D80-2EC6FC98E32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C17FA" w14:textId="48F54F55" w:rsidR="00D55628" w:rsidRPr="00D55628" w:rsidRDefault="00D55628" w:rsidP="00D55628">
      <w:pPr>
        <w:jc w:val="both"/>
        <w:rPr>
          <w:rFonts w:ascii="Times New Roman" w:hAnsi="Times New Roman" w:cs="Times New Roman"/>
        </w:rPr>
      </w:pPr>
    </w:p>
    <w:p w14:paraId="6CE08CB6" w14:textId="2393A194" w:rsidR="00D55628" w:rsidRDefault="002D1892" w:rsidP="00D55628">
      <w:pPr>
        <w:jc w:val="both"/>
        <w:rPr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>SI Figure</w:t>
      </w:r>
      <w:r w:rsidRPr="00D55628">
        <w:rPr>
          <w:rStyle w:val="Strong"/>
          <w:rFonts w:ascii="Times New Roman" w:hAnsi="Times New Roman" w:cs="Times New Roman"/>
        </w:rPr>
        <w:t xml:space="preserve"> </w:t>
      </w:r>
      <w:r>
        <w:rPr>
          <w:rStyle w:val="Strong"/>
          <w:rFonts w:ascii="Times New Roman" w:hAnsi="Times New Roman" w:cs="Times New Roman"/>
        </w:rPr>
        <w:t>4</w:t>
      </w:r>
      <w:r w:rsidRPr="00D55628">
        <w:rPr>
          <w:rStyle w:val="Strong"/>
          <w:rFonts w:ascii="Times New Roman" w:hAnsi="Times New Roman" w:cs="Times New Roman"/>
        </w:rPr>
        <w:t>.</w:t>
      </w:r>
      <w:r>
        <w:rPr>
          <w:rStyle w:val="Strong"/>
          <w:rFonts w:ascii="Times New Roman" w:hAnsi="Times New Roman" w:cs="Times New Roman"/>
        </w:rPr>
        <w:t>5</w:t>
      </w:r>
      <w:r w:rsidR="00D55628" w:rsidRPr="00D55628">
        <w:rPr>
          <w:rStyle w:val="Strong"/>
          <w:rFonts w:ascii="Times New Roman" w:hAnsi="Times New Roman" w:cs="Times New Roman"/>
        </w:rPr>
        <w:t>:</w:t>
      </w:r>
      <w:r w:rsidR="00D55628" w:rsidRPr="00D55628">
        <w:rPr>
          <w:rFonts w:ascii="Times New Roman" w:hAnsi="Times New Roman" w:cs="Times New Roman"/>
        </w:rPr>
        <w:t xml:space="preserve"> Confusion matrix for </w:t>
      </w:r>
      <w:r w:rsidR="00D55628" w:rsidRPr="00D55628">
        <w:rPr>
          <w:rFonts w:ascii="Times New Roman" w:hAnsi="Times New Roman" w:cs="Times New Roman"/>
          <w:i/>
          <w:iCs/>
        </w:rPr>
        <w:t>Triticum</w:t>
      </w:r>
      <w:r w:rsidR="00D55628" w:rsidRPr="00D55628">
        <w:rPr>
          <w:rFonts w:ascii="Times New Roman" w:hAnsi="Times New Roman" w:cs="Times New Roman"/>
        </w:rPr>
        <w:t xml:space="preserve"> subspecies-level classification on the test set. The heatmap shows the frequency of predicted versus actual </w:t>
      </w:r>
      <w:r>
        <w:rPr>
          <w:rFonts w:ascii="Times New Roman" w:hAnsi="Times New Roman" w:cs="Times New Roman"/>
        </w:rPr>
        <w:t xml:space="preserve">subspecies </w:t>
      </w:r>
      <w:r w:rsidR="00D55628" w:rsidRPr="00D55628">
        <w:rPr>
          <w:rFonts w:ascii="Times New Roman" w:hAnsi="Times New Roman" w:cs="Times New Roman"/>
        </w:rPr>
        <w:t>labels, with darker blue indicating higher classification counts. Labels on the diagonal represent correct classifications.</w:t>
      </w:r>
    </w:p>
    <w:p w14:paraId="7BCE7B6C" w14:textId="586CA55C" w:rsidR="004B67F3" w:rsidRDefault="004B67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10A32C" w14:textId="3B754855" w:rsidR="004B67F3" w:rsidRDefault="007E0B61" w:rsidP="00D55628">
      <w:pPr>
        <w:jc w:val="both"/>
        <w:rPr>
          <w:rFonts w:ascii="Times New Roman" w:hAnsi="Times New Roman" w:cs="Times New Roman"/>
        </w:rPr>
      </w:pPr>
      <w:r w:rsidRPr="007E0B6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D64C46A" wp14:editId="32B568BA">
            <wp:extent cx="5731510" cy="4093845"/>
            <wp:effectExtent l="0" t="0" r="0" b="0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4D7D86F8-00EB-214B-FE8F-93262E69E3E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4D7D86F8-00EB-214B-FE8F-93262E69E3E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095C2" w14:textId="77777777" w:rsidR="002D1892" w:rsidRDefault="002D1892" w:rsidP="00D55628">
      <w:pPr>
        <w:jc w:val="both"/>
        <w:rPr>
          <w:rFonts w:ascii="Times New Roman" w:hAnsi="Times New Roman" w:cs="Times New Roman"/>
        </w:rPr>
      </w:pPr>
    </w:p>
    <w:p w14:paraId="43E82E43" w14:textId="583F1B08" w:rsidR="002D1892" w:rsidRPr="00D55628" w:rsidRDefault="002D1892" w:rsidP="002D1892">
      <w:pPr>
        <w:jc w:val="both"/>
        <w:rPr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>SI Figure</w:t>
      </w:r>
      <w:r w:rsidRPr="00D55628">
        <w:rPr>
          <w:rStyle w:val="Strong"/>
          <w:rFonts w:ascii="Times New Roman" w:hAnsi="Times New Roman" w:cs="Times New Roman"/>
        </w:rPr>
        <w:t xml:space="preserve"> </w:t>
      </w:r>
      <w:r>
        <w:rPr>
          <w:rStyle w:val="Strong"/>
          <w:rFonts w:ascii="Times New Roman" w:hAnsi="Times New Roman" w:cs="Times New Roman"/>
        </w:rPr>
        <w:t>4</w:t>
      </w:r>
      <w:r w:rsidRPr="00D55628">
        <w:rPr>
          <w:rStyle w:val="Strong"/>
          <w:rFonts w:ascii="Times New Roman" w:hAnsi="Times New Roman" w:cs="Times New Roman"/>
        </w:rPr>
        <w:t>.</w:t>
      </w:r>
      <w:r>
        <w:rPr>
          <w:rStyle w:val="Strong"/>
          <w:rFonts w:ascii="Times New Roman" w:hAnsi="Times New Roman" w:cs="Times New Roman"/>
        </w:rPr>
        <w:t>6</w:t>
      </w:r>
      <w:r w:rsidRPr="00D55628">
        <w:rPr>
          <w:rStyle w:val="Strong"/>
          <w:rFonts w:ascii="Times New Roman" w:hAnsi="Times New Roman" w:cs="Times New Roman"/>
        </w:rPr>
        <w:t>:</w:t>
      </w:r>
      <w:r w:rsidRPr="00D55628">
        <w:rPr>
          <w:rFonts w:ascii="Times New Roman" w:hAnsi="Times New Roman" w:cs="Times New Roman"/>
        </w:rPr>
        <w:t xml:space="preserve"> Confusion matrix for </w:t>
      </w:r>
      <w:r w:rsidRPr="00D55628">
        <w:rPr>
          <w:rFonts w:ascii="Times New Roman" w:hAnsi="Times New Roman" w:cs="Times New Roman"/>
          <w:i/>
          <w:iCs/>
        </w:rPr>
        <w:t>Triticum</w:t>
      </w:r>
      <w:r w:rsidRPr="00D55628">
        <w:rPr>
          <w:rFonts w:ascii="Times New Roman" w:hAnsi="Times New Roman" w:cs="Times New Roman"/>
        </w:rPr>
        <w:t xml:space="preserve"> subspecies-level classification on the test set. The heatmap shows the frequency of predicted versus actual </w:t>
      </w:r>
      <w:r>
        <w:rPr>
          <w:rFonts w:ascii="Times New Roman" w:hAnsi="Times New Roman" w:cs="Times New Roman"/>
        </w:rPr>
        <w:t xml:space="preserve">subspecies </w:t>
      </w:r>
      <w:r w:rsidRPr="00D55628">
        <w:rPr>
          <w:rFonts w:ascii="Times New Roman" w:hAnsi="Times New Roman" w:cs="Times New Roman"/>
        </w:rPr>
        <w:t>labels, with darker blue indicating higher classification counts. Labels on the diagonal represent correct classifications.</w:t>
      </w:r>
    </w:p>
    <w:p w14:paraId="219A9C6D" w14:textId="77777777" w:rsidR="00D55628" w:rsidRDefault="00D55628" w:rsidP="00D55628">
      <w:pPr>
        <w:rPr>
          <w:rFonts w:ascii="Times New Roman" w:hAnsi="Times New Roman" w:cs="Times New Roman"/>
        </w:rPr>
      </w:pPr>
    </w:p>
    <w:p w14:paraId="0C2F2C91" w14:textId="08CD5EC4" w:rsidR="002D1892" w:rsidRDefault="002D18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3"/>
        <w:gridCol w:w="1590"/>
        <w:gridCol w:w="1697"/>
        <w:gridCol w:w="1189"/>
        <w:gridCol w:w="1060"/>
        <w:gridCol w:w="1060"/>
        <w:gridCol w:w="1061"/>
      </w:tblGrid>
      <w:tr w:rsidR="00CE5722" w:rsidRPr="00E64891" w14:paraId="79C8AEB3" w14:textId="77777777" w:rsidTr="00CE5722">
        <w:trPr>
          <w:trHeight w:val="300"/>
        </w:trPr>
        <w:tc>
          <w:tcPr>
            <w:tcW w:w="1202" w:type="dxa"/>
            <w:noWrap/>
            <w:hideMark/>
          </w:tcPr>
          <w:p w14:paraId="3E750ACC" w14:textId="77777777" w:rsidR="00CE5722" w:rsidRPr="00E64891" w:rsidRDefault="00CE5722" w:rsidP="00E6489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64891">
              <w:rPr>
                <w:rFonts w:ascii="Times New Roman" w:hAnsi="Times New Roman" w:cs="Times New Roman"/>
                <w:b/>
                <w:bCs/>
              </w:rPr>
              <w:lastRenderedPageBreak/>
              <w:t>Dataset</w:t>
            </w:r>
          </w:p>
        </w:tc>
        <w:tc>
          <w:tcPr>
            <w:tcW w:w="1590" w:type="dxa"/>
            <w:noWrap/>
            <w:hideMark/>
          </w:tcPr>
          <w:p w14:paraId="2B2BF6A6" w14:textId="77777777" w:rsidR="00CE5722" w:rsidRPr="00E64891" w:rsidRDefault="00CE5722" w:rsidP="00E6489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64891">
              <w:rPr>
                <w:rFonts w:ascii="Times New Roman" w:hAnsi="Times New Roman" w:cs="Times New Roman"/>
                <w:b/>
                <w:bCs/>
              </w:rPr>
              <w:t>Num_Classes</w:t>
            </w:r>
          </w:p>
        </w:tc>
        <w:tc>
          <w:tcPr>
            <w:tcW w:w="1697" w:type="dxa"/>
            <w:noWrap/>
            <w:hideMark/>
          </w:tcPr>
          <w:p w14:paraId="50A1FD2B" w14:textId="77777777" w:rsidR="00CE5722" w:rsidRPr="00E64891" w:rsidRDefault="00CE5722" w:rsidP="00E6489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64891">
              <w:rPr>
                <w:rFonts w:ascii="Times New Roman" w:hAnsi="Times New Roman" w:cs="Times New Roman"/>
                <w:b/>
                <w:bCs/>
              </w:rPr>
              <w:t>Num_Samples</w:t>
            </w:r>
          </w:p>
        </w:tc>
        <w:tc>
          <w:tcPr>
            <w:tcW w:w="1189" w:type="dxa"/>
            <w:noWrap/>
            <w:hideMark/>
          </w:tcPr>
          <w:p w14:paraId="717A43AB" w14:textId="77777777" w:rsidR="00CE5722" w:rsidRPr="00E64891" w:rsidRDefault="00CE5722" w:rsidP="00E6489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64891"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  <w:tc>
          <w:tcPr>
            <w:tcW w:w="1060" w:type="dxa"/>
            <w:noWrap/>
            <w:hideMark/>
          </w:tcPr>
          <w:p w14:paraId="7A82EA48" w14:textId="77777777" w:rsidR="00CE5722" w:rsidRPr="00E64891" w:rsidRDefault="00CE5722" w:rsidP="00E6489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64891">
              <w:rPr>
                <w:rFonts w:ascii="Times New Roman" w:hAnsi="Times New Roman" w:cs="Times New Roman"/>
                <w:b/>
                <w:bCs/>
              </w:rPr>
              <w:t>Kappa</w:t>
            </w:r>
          </w:p>
        </w:tc>
        <w:tc>
          <w:tcPr>
            <w:tcW w:w="1060" w:type="dxa"/>
            <w:noWrap/>
            <w:hideMark/>
          </w:tcPr>
          <w:p w14:paraId="0B62D368" w14:textId="77777777" w:rsidR="00CE5722" w:rsidRPr="00E64891" w:rsidRDefault="00CE5722" w:rsidP="00E6489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64891">
              <w:rPr>
                <w:rFonts w:ascii="Times New Roman" w:hAnsi="Times New Roman" w:cs="Times New Roman"/>
                <w:b/>
                <w:bCs/>
              </w:rPr>
              <w:t>NIR</w:t>
            </w:r>
          </w:p>
        </w:tc>
        <w:tc>
          <w:tcPr>
            <w:tcW w:w="1061" w:type="dxa"/>
            <w:noWrap/>
            <w:hideMark/>
          </w:tcPr>
          <w:p w14:paraId="6954EB03" w14:textId="77777777" w:rsidR="00CE5722" w:rsidRPr="00E64891" w:rsidRDefault="00CE5722" w:rsidP="00E6489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64891">
              <w:rPr>
                <w:rFonts w:ascii="Times New Roman" w:hAnsi="Times New Roman" w:cs="Times New Roman"/>
                <w:b/>
                <w:bCs/>
              </w:rPr>
              <w:t>P_Value</w:t>
            </w:r>
          </w:p>
        </w:tc>
      </w:tr>
      <w:tr w:rsidR="00CE5722" w:rsidRPr="00E64891" w14:paraId="693F6146" w14:textId="77777777" w:rsidTr="00CE5722">
        <w:trPr>
          <w:trHeight w:val="300"/>
        </w:trPr>
        <w:tc>
          <w:tcPr>
            <w:tcW w:w="1202" w:type="dxa"/>
            <w:noWrap/>
            <w:vAlign w:val="bottom"/>
          </w:tcPr>
          <w:p w14:paraId="7FA443D2" w14:textId="6B58EE22" w:rsidR="00CE5722" w:rsidRPr="00E64891" w:rsidRDefault="009A3471" w:rsidP="00E64891">
            <w:pPr>
              <w:jc w:val="both"/>
              <w:rPr>
                <w:rFonts w:ascii="Times New Roman" w:hAnsi="Times New Roman" w:cs="Times New Roman"/>
              </w:rPr>
            </w:pPr>
            <w:r w:rsidRPr="00E64891">
              <w:rPr>
                <w:rFonts w:ascii="Times New Roman" w:hAnsi="Times New Roman" w:cs="Times New Roman"/>
              </w:rPr>
              <w:t>Lineage</w:t>
            </w:r>
          </w:p>
        </w:tc>
        <w:tc>
          <w:tcPr>
            <w:tcW w:w="1590" w:type="dxa"/>
            <w:noWrap/>
            <w:vAlign w:val="bottom"/>
          </w:tcPr>
          <w:p w14:paraId="5BCACA78" w14:textId="36C705E7" w:rsidR="00CE5722" w:rsidRPr="00E64891" w:rsidRDefault="00CE5722" w:rsidP="00E64891">
            <w:pPr>
              <w:jc w:val="both"/>
              <w:rPr>
                <w:rFonts w:ascii="Times New Roman" w:hAnsi="Times New Roman" w:cs="Times New Roman"/>
              </w:rPr>
            </w:pPr>
            <w:r w:rsidRPr="00E6489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97" w:type="dxa"/>
            <w:noWrap/>
            <w:vAlign w:val="bottom"/>
          </w:tcPr>
          <w:p w14:paraId="0DC64F1D" w14:textId="0C3A48FC" w:rsidR="00CE5722" w:rsidRPr="00E64891" w:rsidRDefault="00CE5722" w:rsidP="00E64891">
            <w:pPr>
              <w:jc w:val="both"/>
              <w:rPr>
                <w:rFonts w:ascii="Times New Roman" w:hAnsi="Times New Roman" w:cs="Times New Roman"/>
              </w:rPr>
            </w:pPr>
            <w:r w:rsidRPr="00E64891">
              <w:rPr>
                <w:rFonts w:ascii="Times New Roman" w:hAnsi="Times New Roman" w:cs="Times New Roman"/>
                <w:color w:val="000000"/>
              </w:rPr>
              <w:t>287</w:t>
            </w:r>
          </w:p>
        </w:tc>
        <w:tc>
          <w:tcPr>
            <w:tcW w:w="1189" w:type="dxa"/>
            <w:noWrap/>
            <w:vAlign w:val="bottom"/>
          </w:tcPr>
          <w:p w14:paraId="0BD5C622" w14:textId="330EABC3" w:rsidR="00CE5722" w:rsidRPr="00E64891" w:rsidRDefault="00CE5722" w:rsidP="00E64891">
            <w:pPr>
              <w:jc w:val="both"/>
              <w:rPr>
                <w:rFonts w:ascii="Times New Roman" w:hAnsi="Times New Roman" w:cs="Times New Roman"/>
              </w:rPr>
            </w:pPr>
            <w:r w:rsidRPr="00E64891">
              <w:rPr>
                <w:rFonts w:ascii="Times New Roman" w:hAnsi="Times New Roman" w:cs="Times New Roman"/>
                <w:color w:val="000000"/>
              </w:rPr>
              <w:t>0.53659</w:t>
            </w:r>
          </w:p>
        </w:tc>
        <w:tc>
          <w:tcPr>
            <w:tcW w:w="1060" w:type="dxa"/>
            <w:noWrap/>
            <w:vAlign w:val="bottom"/>
          </w:tcPr>
          <w:p w14:paraId="231EBB7A" w14:textId="54E024DD" w:rsidR="00CE5722" w:rsidRPr="00E64891" w:rsidRDefault="00CE5722" w:rsidP="00E64891">
            <w:pPr>
              <w:jc w:val="both"/>
              <w:rPr>
                <w:rFonts w:ascii="Times New Roman" w:hAnsi="Times New Roman" w:cs="Times New Roman"/>
              </w:rPr>
            </w:pPr>
            <w:r w:rsidRPr="00E6489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0" w:type="dxa"/>
            <w:noWrap/>
            <w:vAlign w:val="bottom"/>
          </w:tcPr>
          <w:p w14:paraId="6D0B08D7" w14:textId="35F32800" w:rsidR="00CE5722" w:rsidRPr="00E64891" w:rsidRDefault="00CE5722" w:rsidP="00E64891">
            <w:pPr>
              <w:jc w:val="both"/>
              <w:rPr>
                <w:rFonts w:ascii="Times New Roman" w:hAnsi="Times New Roman" w:cs="Times New Roman"/>
              </w:rPr>
            </w:pPr>
            <w:r w:rsidRPr="00E6489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1" w:type="dxa"/>
            <w:noWrap/>
            <w:vAlign w:val="bottom"/>
          </w:tcPr>
          <w:p w14:paraId="5B5F11EC" w14:textId="4C524930" w:rsidR="00CE5722" w:rsidRPr="00E64891" w:rsidRDefault="00CE5722" w:rsidP="00E64891">
            <w:pPr>
              <w:jc w:val="both"/>
              <w:rPr>
                <w:rFonts w:ascii="Times New Roman" w:hAnsi="Times New Roman" w:cs="Times New Roman"/>
              </w:rPr>
            </w:pPr>
            <w:r w:rsidRPr="00E6489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A3471" w:rsidRPr="00E64891" w14:paraId="0CA3C381" w14:textId="77777777" w:rsidTr="00CE5722">
        <w:trPr>
          <w:trHeight w:val="300"/>
        </w:trPr>
        <w:tc>
          <w:tcPr>
            <w:tcW w:w="1202" w:type="dxa"/>
            <w:noWrap/>
            <w:vAlign w:val="bottom"/>
          </w:tcPr>
          <w:p w14:paraId="099F99D3" w14:textId="3B596F46" w:rsidR="009A3471" w:rsidRPr="00E64891" w:rsidRDefault="009A3471" w:rsidP="00E6489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64891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1590" w:type="dxa"/>
            <w:noWrap/>
            <w:vAlign w:val="bottom"/>
          </w:tcPr>
          <w:p w14:paraId="4ADCE9AD" w14:textId="6327FD87" w:rsidR="009A3471" w:rsidRPr="00E64891" w:rsidRDefault="009A3471" w:rsidP="00E6489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6489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697" w:type="dxa"/>
            <w:noWrap/>
            <w:vAlign w:val="bottom"/>
          </w:tcPr>
          <w:p w14:paraId="17FD6A44" w14:textId="10361111" w:rsidR="009A3471" w:rsidRPr="00E64891" w:rsidRDefault="009A3471" w:rsidP="00E6489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64891">
              <w:rPr>
                <w:rFonts w:ascii="Times New Roman" w:hAnsi="Times New Roman" w:cs="Times New Roman"/>
                <w:color w:val="000000"/>
              </w:rPr>
              <w:t>991</w:t>
            </w:r>
          </w:p>
        </w:tc>
        <w:tc>
          <w:tcPr>
            <w:tcW w:w="1189" w:type="dxa"/>
            <w:noWrap/>
            <w:vAlign w:val="bottom"/>
          </w:tcPr>
          <w:p w14:paraId="6FE27310" w14:textId="0539860E" w:rsidR="009A3471" w:rsidRPr="00E64891" w:rsidRDefault="009A3471" w:rsidP="00E6489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64891">
              <w:rPr>
                <w:rFonts w:ascii="Times New Roman" w:hAnsi="Times New Roman" w:cs="Times New Roman"/>
                <w:color w:val="000000"/>
              </w:rPr>
              <w:t>0.09687</w:t>
            </w:r>
          </w:p>
        </w:tc>
        <w:tc>
          <w:tcPr>
            <w:tcW w:w="1060" w:type="dxa"/>
            <w:noWrap/>
            <w:vAlign w:val="bottom"/>
          </w:tcPr>
          <w:p w14:paraId="5D652E23" w14:textId="0AD88880" w:rsidR="009A3471" w:rsidRPr="00E64891" w:rsidRDefault="009A3471" w:rsidP="00E6489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64891">
              <w:rPr>
                <w:rFonts w:ascii="Times New Roman" w:hAnsi="Times New Roman" w:cs="Times New Roman"/>
                <w:color w:val="000000"/>
              </w:rPr>
              <w:t>0.06161</w:t>
            </w:r>
          </w:p>
        </w:tc>
        <w:tc>
          <w:tcPr>
            <w:tcW w:w="1060" w:type="dxa"/>
            <w:noWrap/>
            <w:vAlign w:val="bottom"/>
          </w:tcPr>
          <w:p w14:paraId="0DA7E257" w14:textId="2FF95FEE" w:rsidR="009A3471" w:rsidRPr="00E64891" w:rsidRDefault="009A3471" w:rsidP="00E6489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64891">
              <w:rPr>
                <w:rFonts w:ascii="Times New Roman" w:hAnsi="Times New Roman" w:cs="Times New Roman"/>
                <w:color w:val="000000"/>
              </w:rPr>
              <w:t>0.20989</w:t>
            </w:r>
          </w:p>
        </w:tc>
        <w:tc>
          <w:tcPr>
            <w:tcW w:w="1061" w:type="dxa"/>
            <w:noWrap/>
            <w:vAlign w:val="bottom"/>
          </w:tcPr>
          <w:p w14:paraId="7CA2CD1D" w14:textId="0CE2079A" w:rsidR="009A3471" w:rsidRPr="00E64891" w:rsidRDefault="009A3471" w:rsidP="00E6489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64891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F61BF" w:rsidRPr="00E64891" w14:paraId="09294479" w14:textId="77777777" w:rsidTr="00CE5722">
        <w:trPr>
          <w:trHeight w:val="300"/>
        </w:trPr>
        <w:tc>
          <w:tcPr>
            <w:tcW w:w="1202" w:type="dxa"/>
            <w:noWrap/>
            <w:vAlign w:val="bottom"/>
          </w:tcPr>
          <w:p w14:paraId="2C036D70" w14:textId="51809264" w:rsidR="007F61BF" w:rsidRPr="00E64891" w:rsidRDefault="007F61BF" w:rsidP="00E6489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64891">
              <w:rPr>
                <w:rFonts w:ascii="Times New Roman" w:hAnsi="Times New Roman" w:cs="Times New Roman"/>
                <w:i/>
                <w:iCs/>
                <w:color w:val="000000"/>
              </w:rPr>
              <w:t>Triticum</w:t>
            </w:r>
            <w:r w:rsidRPr="00E64891">
              <w:rPr>
                <w:rFonts w:ascii="Times New Roman" w:hAnsi="Times New Roman" w:cs="Times New Roman"/>
                <w:color w:val="000000"/>
              </w:rPr>
              <w:t xml:space="preserve"> subspecies</w:t>
            </w:r>
          </w:p>
        </w:tc>
        <w:tc>
          <w:tcPr>
            <w:tcW w:w="1590" w:type="dxa"/>
            <w:noWrap/>
            <w:vAlign w:val="bottom"/>
          </w:tcPr>
          <w:p w14:paraId="1A8A1A90" w14:textId="5436D8DC" w:rsidR="007F61BF" w:rsidRPr="00E64891" w:rsidRDefault="007F61BF" w:rsidP="00E6489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6489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697" w:type="dxa"/>
            <w:noWrap/>
            <w:vAlign w:val="bottom"/>
          </w:tcPr>
          <w:p w14:paraId="3F29B49E" w14:textId="572A5C7E" w:rsidR="007F61BF" w:rsidRPr="00E64891" w:rsidRDefault="007F61BF" w:rsidP="00E6489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64891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1189" w:type="dxa"/>
            <w:noWrap/>
            <w:vAlign w:val="bottom"/>
          </w:tcPr>
          <w:p w14:paraId="3E02F4FB" w14:textId="0F2B2F2F" w:rsidR="007F61BF" w:rsidRPr="00E64891" w:rsidRDefault="007F61BF" w:rsidP="00E6489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64891">
              <w:rPr>
                <w:rFonts w:ascii="Times New Roman" w:hAnsi="Times New Roman" w:cs="Times New Roman"/>
                <w:color w:val="000000"/>
              </w:rPr>
              <w:t>0.15882</w:t>
            </w:r>
          </w:p>
        </w:tc>
        <w:tc>
          <w:tcPr>
            <w:tcW w:w="1060" w:type="dxa"/>
            <w:noWrap/>
            <w:vAlign w:val="bottom"/>
          </w:tcPr>
          <w:p w14:paraId="127D0406" w14:textId="06BDD6A6" w:rsidR="007F61BF" w:rsidRPr="00E64891" w:rsidRDefault="007F61BF" w:rsidP="00E6489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64891">
              <w:rPr>
                <w:rFonts w:ascii="Times New Roman" w:hAnsi="Times New Roman" w:cs="Times New Roman"/>
                <w:color w:val="000000"/>
              </w:rPr>
              <w:t>0.05611</w:t>
            </w:r>
          </w:p>
        </w:tc>
        <w:tc>
          <w:tcPr>
            <w:tcW w:w="1060" w:type="dxa"/>
            <w:noWrap/>
            <w:vAlign w:val="bottom"/>
          </w:tcPr>
          <w:p w14:paraId="61100E8E" w14:textId="3BE0571A" w:rsidR="007F61BF" w:rsidRPr="00E64891" w:rsidRDefault="007F61BF" w:rsidP="00E6489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64891">
              <w:rPr>
                <w:rFonts w:ascii="Times New Roman" w:hAnsi="Times New Roman" w:cs="Times New Roman"/>
                <w:color w:val="000000"/>
              </w:rPr>
              <w:t>0.14706</w:t>
            </w:r>
          </w:p>
        </w:tc>
        <w:tc>
          <w:tcPr>
            <w:tcW w:w="1061" w:type="dxa"/>
            <w:noWrap/>
            <w:vAlign w:val="bottom"/>
          </w:tcPr>
          <w:p w14:paraId="400B3627" w14:textId="287A4E26" w:rsidR="007F61BF" w:rsidRPr="00E64891" w:rsidRDefault="007F61BF" w:rsidP="00E64891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E64891">
              <w:rPr>
                <w:rFonts w:ascii="Times New Roman" w:hAnsi="Times New Roman" w:cs="Times New Roman"/>
                <w:color w:val="000000"/>
              </w:rPr>
              <w:t>0.36412</w:t>
            </w:r>
          </w:p>
        </w:tc>
      </w:tr>
    </w:tbl>
    <w:p w14:paraId="49B93F7F" w14:textId="77777777" w:rsidR="002D1892" w:rsidRPr="00E64891" w:rsidRDefault="002D1892" w:rsidP="00E64891">
      <w:pPr>
        <w:jc w:val="both"/>
        <w:rPr>
          <w:rFonts w:ascii="Times New Roman" w:hAnsi="Times New Roman" w:cs="Times New Roman"/>
        </w:rPr>
      </w:pPr>
    </w:p>
    <w:p w14:paraId="09100BEB" w14:textId="32882674" w:rsidR="00CE5722" w:rsidRPr="00E64891" w:rsidRDefault="00CE5722" w:rsidP="00E64891">
      <w:pPr>
        <w:jc w:val="both"/>
        <w:rPr>
          <w:rFonts w:ascii="Times New Roman" w:hAnsi="Times New Roman" w:cs="Times New Roman"/>
        </w:rPr>
      </w:pPr>
      <w:r w:rsidRPr="00E64891">
        <w:rPr>
          <w:rStyle w:val="Strong"/>
          <w:rFonts w:ascii="Times New Roman" w:hAnsi="Times New Roman" w:cs="Times New Roman"/>
        </w:rPr>
        <w:t xml:space="preserve">SI Table 4.7: </w:t>
      </w:r>
      <w:r w:rsidR="00E64891" w:rsidRPr="00E64891">
        <w:rPr>
          <w:rFonts w:ascii="Times New Roman" w:hAnsi="Times New Roman" w:cs="Times New Roman"/>
        </w:rPr>
        <w:t>Classification performance on phytoliths from entirely unseen inflorescence samples (“test_other” set), representing taxa present in the training data but excluded from model fitting due to class imbalance. Metrics include the number of classes and samples evaluated, overall accuracy, Cohen’s Kappa, no-information rate (NIR), and p-value from a one-sided exact binomial test comparing observed accuracy to the NIR. A p-value close to 1 indicates that the model does not perform better than random guessing.</w:t>
      </w:r>
    </w:p>
    <w:sectPr w:rsidR="00CE5722" w:rsidRPr="00E64891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2497BD" w14:textId="77777777" w:rsidR="00AA2DFD" w:rsidRDefault="00AA2DFD" w:rsidP="00AA2DFD">
      <w:r>
        <w:separator/>
      </w:r>
    </w:p>
  </w:endnote>
  <w:endnote w:type="continuationSeparator" w:id="0">
    <w:p w14:paraId="006040BC" w14:textId="77777777" w:rsidR="00AA2DFD" w:rsidRDefault="00AA2DFD" w:rsidP="00AA2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076217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BEEA39" w14:textId="7E247E23" w:rsidR="00AA2DFD" w:rsidRDefault="00AA2DFD" w:rsidP="00F96E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6BBABEA" w14:textId="77777777" w:rsidR="00AA2DFD" w:rsidRDefault="00AA2DFD" w:rsidP="00AA2DF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449427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420071" w14:textId="42D76993" w:rsidR="00AA2DFD" w:rsidRDefault="00AA2DFD" w:rsidP="00F96E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175C6F" w14:textId="77777777" w:rsidR="00AA2DFD" w:rsidRDefault="00AA2DFD" w:rsidP="00AA2DF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6D1C29" w14:textId="77777777" w:rsidR="00AA2DFD" w:rsidRDefault="00AA2DFD" w:rsidP="00AA2DFD">
      <w:r>
        <w:separator/>
      </w:r>
    </w:p>
  </w:footnote>
  <w:footnote w:type="continuationSeparator" w:id="0">
    <w:p w14:paraId="1B44DA7E" w14:textId="77777777" w:rsidR="00AA2DFD" w:rsidRDefault="00AA2DFD" w:rsidP="00AA2D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31E"/>
    <w:rsid w:val="000014CF"/>
    <w:rsid w:val="00007EB7"/>
    <w:rsid w:val="0001070A"/>
    <w:rsid w:val="00013EA8"/>
    <w:rsid w:val="0003256A"/>
    <w:rsid w:val="000516F4"/>
    <w:rsid w:val="000526C8"/>
    <w:rsid w:val="000543A1"/>
    <w:rsid w:val="00086A82"/>
    <w:rsid w:val="000A630E"/>
    <w:rsid w:val="000C172E"/>
    <w:rsid w:val="000D6FDE"/>
    <w:rsid w:val="000E51C6"/>
    <w:rsid w:val="000F422F"/>
    <w:rsid w:val="0010230C"/>
    <w:rsid w:val="001032F9"/>
    <w:rsid w:val="00126748"/>
    <w:rsid w:val="0012767F"/>
    <w:rsid w:val="00132E44"/>
    <w:rsid w:val="0013452C"/>
    <w:rsid w:val="00152E8C"/>
    <w:rsid w:val="00153483"/>
    <w:rsid w:val="001534AE"/>
    <w:rsid w:val="00184BDF"/>
    <w:rsid w:val="001B707C"/>
    <w:rsid w:val="001C0AEC"/>
    <w:rsid w:val="001D04D0"/>
    <w:rsid w:val="001D50EB"/>
    <w:rsid w:val="001E11EC"/>
    <w:rsid w:val="001F5AE2"/>
    <w:rsid w:val="001F6276"/>
    <w:rsid w:val="001F77BD"/>
    <w:rsid w:val="00200718"/>
    <w:rsid w:val="00204BC6"/>
    <w:rsid w:val="002125B7"/>
    <w:rsid w:val="00231DCB"/>
    <w:rsid w:val="0024120B"/>
    <w:rsid w:val="002476FF"/>
    <w:rsid w:val="00261BB9"/>
    <w:rsid w:val="00265DB0"/>
    <w:rsid w:val="00270E42"/>
    <w:rsid w:val="002D1892"/>
    <w:rsid w:val="002E6DC8"/>
    <w:rsid w:val="003144CE"/>
    <w:rsid w:val="00326996"/>
    <w:rsid w:val="003450BF"/>
    <w:rsid w:val="003633D6"/>
    <w:rsid w:val="003641C4"/>
    <w:rsid w:val="003706C5"/>
    <w:rsid w:val="00392C95"/>
    <w:rsid w:val="00394AE3"/>
    <w:rsid w:val="003A0C2F"/>
    <w:rsid w:val="003B5EBC"/>
    <w:rsid w:val="003C096D"/>
    <w:rsid w:val="003C38EF"/>
    <w:rsid w:val="003C5454"/>
    <w:rsid w:val="003C5FA2"/>
    <w:rsid w:val="003C7450"/>
    <w:rsid w:val="003D2DB5"/>
    <w:rsid w:val="003D437F"/>
    <w:rsid w:val="003E0F46"/>
    <w:rsid w:val="003F3F33"/>
    <w:rsid w:val="00401C5C"/>
    <w:rsid w:val="004129D2"/>
    <w:rsid w:val="0042754E"/>
    <w:rsid w:val="004344FB"/>
    <w:rsid w:val="004543FF"/>
    <w:rsid w:val="0046344A"/>
    <w:rsid w:val="00463FF2"/>
    <w:rsid w:val="00465B75"/>
    <w:rsid w:val="0047317E"/>
    <w:rsid w:val="00480225"/>
    <w:rsid w:val="00480F00"/>
    <w:rsid w:val="00483935"/>
    <w:rsid w:val="004A6920"/>
    <w:rsid w:val="004B5DB6"/>
    <w:rsid w:val="004B67F3"/>
    <w:rsid w:val="004C0821"/>
    <w:rsid w:val="004D4142"/>
    <w:rsid w:val="004D4D42"/>
    <w:rsid w:val="00500AFE"/>
    <w:rsid w:val="00506AEB"/>
    <w:rsid w:val="00514279"/>
    <w:rsid w:val="00524601"/>
    <w:rsid w:val="0053492F"/>
    <w:rsid w:val="005402CB"/>
    <w:rsid w:val="005450A9"/>
    <w:rsid w:val="00555975"/>
    <w:rsid w:val="00566226"/>
    <w:rsid w:val="00567E1C"/>
    <w:rsid w:val="00570BBC"/>
    <w:rsid w:val="00574042"/>
    <w:rsid w:val="00576489"/>
    <w:rsid w:val="005803E2"/>
    <w:rsid w:val="005825A7"/>
    <w:rsid w:val="005945BD"/>
    <w:rsid w:val="00596F9E"/>
    <w:rsid w:val="005A0D6D"/>
    <w:rsid w:val="005A125A"/>
    <w:rsid w:val="005C14A5"/>
    <w:rsid w:val="005C3521"/>
    <w:rsid w:val="005E4EB8"/>
    <w:rsid w:val="005E7CAA"/>
    <w:rsid w:val="005E7CB1"/>
    <w:rsid w:val="005F7C81"/>
    <w:rsid w:val="006008DC"/>
    <w:rsid w:val="00602D40"/>
    <w:rsid w:val="00607D13"/>
    <w:rsid w:val="00620A81"/>
    <w:rsid w:val="00645CDA"/>
    <w:rsid w:val="00653F34"/>
    <w:rsid w:val="00655765"/>
    <w:rsid w:val="006633CD"/>
    <w:rsid w:val="0066602A"/>
    <w:rsid w:val="0066602F"/>
    <w:rsid w:val="00681A47"/>
    <w:rsid w:val="00694163"/>
    <w:rsid w:val="00695450"/>
    <w:rsid w:val="00696841"/>
    <w:rsid w:val="006A298D"/>
    <w:rsid w:val="006A3F44"/>
    <w:rsid w:val="006A59DA"/>
    <w:rsid w:val="006B4150"/>
    <w:rsid w:val="006B577A"/>
    <w:rsid w:val="006C6F72"/>
    <w:rsid w:val="006D0A8A"/>
    <w:rsid w:val="006D5963"/>
    <w:rsid w:val="006E29DD"/>
    <w:rsid w:val="006F5912"/>
    <w:rsid w:val="0070206A"/>
    <w:rsid w:val="00704392"/>
    <w:rsid w:val="00765D89"/>
    <w:rsid w:val="00767D38"/>
    <w:rsid w:val="00771702"/>
    <w:rsid w:val="007828C3"/>
    <w:rsid w:val="007859DC"/>
    <w:rsid w:val="007A4AB1"/>
    <w:rsid w:val="007B56E3"/>
    <w:rsid w:val="007C10BE"/>
    <w:rsid w:val="007C71B7"/>
    <w:rsid w:val="007E0B61"/>
    <w:rsid w:val="007E121D"/>
    <w:rsid w:val="007E585D"/>
    <w:rsid w:val="007F4818"/>
    <w:rsid w:val="007F61BF"/>
    <w:rsid w:val="008014E8"/>
    <w:rsid w:val="00840D4C"/>
    <w:rsid w:val="00840F1E"/>
    <w:rsid w:val="0084323F"/>
    <w:rsid w:val="0085022F"/>
    <w:rsid w:val="00851E70"/>
    <w:rsid w:val="00852B5A"/>
    <w:rsid w:val="00871A60"/>
    <w:rsid w:val="0087443F"/>
    <w:rsid w:val="0087771F"/>
    <w:rsid w:val="0088131E"/>
    <w:rsid w:val="008A24CA"/>
    <w:rsid w:val="008A7209"/>
    <w:rsid w:val="008B3EB5"/>
    <w:rsid w:val="008C7D8C"/>
    <w:rsid w:val="008D33C4"/>
    <w:rsid w:val="008D701B"/>
    <w:rsid w:val="008E3A13"/>
    <w:rsid w:val="008F6669"/>
    <w:rsid w:val="00915693"/>
    <w:rsid w:val="00930C11"/>
    <w:rsid w:val="009525A4"/>
    <w:rsid w:val="00962803"/>
    <w:rsid w:val="00972A7B"/>
    <w:rsid w:val="009819F5"/>
    <w:rsid w:val="00997F43"/>
    <w:rsid w:val="009A020C"/>
    <w:rsid w:val="009A3471"/>
    <w:rsid w:val="009A7D61"/>
    <w:rsid w:val="009B22EF"/>
    <w:rsid w:val="009C14E8"/>
    <w:rsid w:val="009C521C"/>
    <w:rsid w:val="009E01DC"/>
    <w:rsid w:val="00A0582B"/>
    <w:rsid w:val="00A05BAA"/>
    <w:rsid w:val="00A45252"/>
    <w:rsid w:val="00A45CAA"/>
    <w:rsid w:val="00A5159E"/>
    <w:rsid w:val="00A52279"/>
    <w:rsid w:val="00A606C3"/>
    <w:rsid w:val="00A66F58"/>
    <w:rsid w:val="00A804EF"/>
    <w:rsid w:val="00AA122C"/>
    <w:rsid w:val="00AA2DFD"/>
    <w:rsid w:val="00AC7236"/>
    <w:rsid w:val="00AD1E17"/>
    <w:rsid w:val="00AD40CF"/>
    <w:rsid w:val="00AF77DE"/>
    <w:rsid w:val="00B00CCD"/>
    <w:rsid w:val="00B06093"/>
    <w:rsid w:val="00B07584"/>
    <w:rsid w:val="00B15A52"/>
    <w:rsid w:val="00B243E4"/>
    <w:rsid w:val="00B27A2E"/>
    <w:rsid w:val="00B32D69"/>
    <w:rsid w:val="00B508C9"/>
    <w:rsid w:val="00B5388F"/>
    <w:rsid w:val="00B55511"/>
    <w:rsid w:val="00B55DD3"/>
    <w:rsid w:val="00B5782A"/>
    <w:rsid w:val="00B6488E"/>
    <w:rsid w:val="00B6533B"/>
    <w:rsid w:val="00B85DD5"/>
    <w:rsid w:val="00BA2196"/>
    <w:rsid w:val="00BC0D8A"/>
    <w:rsid w:val="00BC3105"/>
    <w:rsid w:val="00BD19F6"/>
    <w:rsid w:val="00BD25E1"/>
    <w:rsid w:val="00BD3D03"/>
    <w:rsid w:val="00C12C3B"/>
    <w:rsid w:val="00C23030"/>
    <w:rsid w:val="00C316D8"/>
    <w:rsid w:val="00C363AC"/>
    <w:rsid w:val="00C50CBE"/>
    <w:rsid w:val="00C65DDF"/>
    <w:rsid w:val="00C70926"/>
    <w:rsid w:val="00C742D0"/>
    <w:rsid w:val="00C817E1"/>
    <w:rsid w:val="00C83B46"/>
    <w:rsid w:val="00C9342D"/>
    <w:rsid w:val="00CA1D26"/>
    <w:rsid w:val="00CB5F93"/>
    <w:rsid w:val="00CC598D"/>
    <w:rsid w:val="00CD048B"/>
    <w:rsid w:val="00CD772E"/>
    <w:rsid w:val="00CE2DA6"/>
    <w:rsid w:val="00CE5722"/>
    <w:rsid w:val="00D054A3"/>
    <w:rsid w:val="00D11C02"/>
    <w:rsid w:val="00D15D3C"/>
    <w:rsid w:val="00D40120"/>
    <w:rsid w:val="00D41292"/>
    <w:rsid w:val="00D43893"/>
    <w:rsid w:val="00D5432D"/>
    <w:rsid w:val="00D55628"/>
    <w:rsid w:val="00D65C80"/>
    <w:rsid w:val="00D71E9E"/>
    <w:rsid w:val="00D92186"/>
    <w:rsid w:val="00DB4BDF"/>
    <w:rsid w:val="00E00B25"/>
    <w:rsid w:val="00E16868"/>
    <w:rsid w:val="00E259EC"/>
    <w:rsid w:val="00E26829"/>
    <w:rsid w:val="00E27C0B"/>
    <w:rsid w:val="00E36DE2"/>
    <w:rsid w:val="00E41D46"/>
    <w:rsid w:val="00E64891"/>
    <w:rsid w:val="00E7096D"/>
    <w:rsid w:val="00E92EB6"/>
    <w:rsid w:val="00EA34DB"/>
    <w:rsid w:val="00EA49C1"/>
    <w:rsid w:val="00EA757F"/>
    <w:rsid w:val="00EB0D72"/>
    <w:rsid w:val="00EB1288"/>
    <w:rsid w:val="00EB2737"/>
    <w:rsid w:val="00EC2BC6"/>
    <w:rsid w:val="00EC4CDA"/>
    <w:rsid w:val="00EC6BA3"/>
    <w:rsid w:val="00ED19D5"/>
    <w:rsid w:val="00EE7DF9"/>
    <w:rsid w:val="00EF7C3B"/>
    <w:rsid w:val="00F17A0A"/>
    <w:rsid w:val="00F20802"/>
    <w:rsid w:val="00F26659"/>
    <w:rsid w:val="00F40D0D"/>
    <w:rsid w:val="00F52D4E"/>
    <w:rsid w:val="00F7752E"/>
    <w:rsid w:val="00F87075"/>
    <w:rsid w:val="00FA7220"/>
    <w:rsid w:val="00FB260F"/>
    <w:rsid w:val="00FE3EBB"/>
    <w:rsid w:val="00FE7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A861B"/>
  <w15:chartTrackingRefBased/>
  <w15:docId w15:val="{202E26FE-43CE-6843-AC34-B236423CA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56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56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56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6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6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6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6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6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6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6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56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56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6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6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6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6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6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6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56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56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6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56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56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56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56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56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6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6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5628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55628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AA2D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2DFD"/>
  </w:style>
  <w:style w:type="character" w:styleId="PageNumber">
    <w:name w:val="page number"/>
    <w:basedOn w:val="DefaultParagraphFont"/>
    <w:uiPriority w:val="99"/>
    <w:semiHidden/>
    <w:unhideWhenUsed/>
    <w:rsid w:val="00AA2DFD"/>
  </w:style>
  <w:style w:type="table" w:styleId="TableGrid">
    <w:name w:val="Table Grid"/>
    <w:basedOn w:val="TableNormal"/>
    <w:uiPriority w:val="39"/>
    <w:rsid w:val="00CE57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388</Words>
  <Characters>2214</Characters>
  <Application>Microsoft Office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e Madeleine Hermans</dc:creator>
  <cp:keywords/>
  <dc:description/>
  <cp:lastModifiedBy>Rosalie Madeleine Hermans</cp:lastModifiedBy>
  <cp:revision>28</cp:revision>
  <dcterms:created xsi:type="dcterms:W3CDTF">2025-04-16T08:36:00Z</dcterms:created>
  <dcterms:modified xsi:type="dcterms:W3CDTF">2025-09-09T14:47:00Z</dcterms:modified>
</cp:coreProperties>
</file>